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4"/>
        <w:tblW w:w="7088" w:type="dxa"/>
        <w:tblLayout w:type="fixed"/>
        <w:tblLook w:val="04A0" w:firstRow="1" w:lastRow="0" w:firstColumn="1" w:lastColumn="0" w:noHBand="0" w:noVBand="1"/>
      </w:tblPr>
      <w:tblGrid>
        <w:gridCol w:w="2490"/>
        <w:gridCol w:w="2310"/>
        <w:gridCol w:w="2288"/>
      </w:tblGrid>
      <w:tr w:rsidR="00F54F3A" w:rsidRPr="002728A9" w14:paraId="2CC22F86" w14:textId="77777777" w:rsidTr="00AF1A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1E0891" w14:textId="77777777" w:rsidR="00F54F3A" w:rsidRPr="002728A9" w:rsidRDefault="00F54F3A" w:rsidP="00AF1A1C">
            <w:pPr>
              <w:spacing w:line="480" w:lineRule="auto"/>
              <w:jc w:val="both"/>
            </w:pPr>
            <w:bookmarkStart w:id="0" w:name="_GoBack"/>
            <w:bookmarkEnd w:id="0"/>
            <w:r w:rsidRPr="002728A9">
              <w:t>Strain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3B8AE7" w14:textId="77777777" w:rsidR="00F54F3A" w:rsidRPr="002728A9" w:rsidRDefault="00F54F3A" w:rsidP="00AF1A1C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728A9">
              <w:t>Gene Name</w:t>
            </w:r>
          </w:p>
        </w:tc>
        <w:tc>
          <w:tcPr>
            <w:tcW w:w="2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4C8CCB" w14:textId="77777777" w:rsidR="00F54F3A" w:rsidRPr="002728A9" w:rsidRDefault="00F54F3A" w:rsidP="00AF1A1C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728A9">
              <w:t>MIC (% (w/v))</w:t>
            </w:r>
          </w:p>
        </w:tc>
      </w:tr>
      <w:tr w:rsidR="00F54F3A" w:rsidRPr="002728A9" w14:paraId="283DDEFF" w14:textId="77777777" w:rsidTr="00AF1A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0" w:type="dxa"/>
            <w:tcBorders>
              <w:top w:val="single" w:sz="4" w:space="0" w:color="auto"/>
            </w:tcBorders>
            <w:shd w:val="clear" w:color="auto" w:fill="auto"/>
          </w:tcPr>
          <w:p w14:paraId="30A5F130" w14:textId="77777777" w:rsidR="00F54F3A" w:rsidRPr="002728A9" w:rsidRDefault="00F54F3A" w:rsidP="00AF1A1C">
            <w:pPr>
              <w:spacing w:line="480" w:lineRule="auto"/>
              <w:jc w:val="both"/>
              <w:rPr>
                <w:b w:val="0"/>
                <w:bCs w:val="0"/>
              </w:rPr>
            </w:pPr>
            <w:r w:rsidRPr="002728A9">
              <w:rPr>
                <w:b w:val="0"/>
              </w:rPr>
              <w:t>Wild-type UCBPP-PA14</w:t>
            </w:r>
          </w:p>
        </w:tc>
        <w:tc>
          <w:tcPr>
            <w:tcW w:w="2310" w:type="dxa"/>
            <w:tcBorders>
              <w:top w:val="single" w:sz="4" w:space="0" w:color="auto"/>
            </w:tcBorders>
            <w:shd w:val="clear" w:color="auto" w:fill="auto"/>
          </w:tcPr>
          <w:p w14:paraId="6922792E" w14:textId="77777777" w:rsidR="00F54F3A" w:rsidRPr="002728A9" w:rsidRDefault="00F54F3A" w:rsidP="00AF1A1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88" w:type="dxa"/>
            <w:tcBorders>
              <w:top w:val="single" w:sz="4" w:space="0" w:color="auto"/>
            </w:tcBorders>
            <w:shd w:val="clear" w:color="auto" w:fill="auto"/>
          </w:tcPr>
          <w:p w14:paraId="6A8FC322" w14:textId="77777777" w:rsidR="00F54F3A" w:rsidRPr="002728A9" w:rsidRDefault="00F54F3A" w:rsidP="00AF1A1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28A9">
              <w:t>10</w:t>
            </w:r>
          </w:p>
        </w:tc>
      </w:tr>
      <w:tr w:rsidR="00F54F3A" w:rsidRPr="002728A9" w14:paraId="362D1728" w14:textId="77777777" w:rsidTr="00AF1A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0" w:type="dxa"/>
            <w:shd w:val="clear" w:color="auto" w:fill="auto"/>
          </w:tcPr>
          <w:p w14:paraId="68A0A8D6" w14:textId="77777777" w:rsidR="00F54F3A" w:rsidRPr="002728A9" w:rsidRDefault="00F54F3A" w:rsidP="00AF1A1C">
            <w:pPr>
              <w:spacing w:line="480" w:lineRule="auto"/>
              <w:jc w:val="both"/>
              <w:rPr>
                <w:b w:val="0"/>
                <w:bCs w:val="0"/>
              </w:rPr>
            </w:pPr>
            <w:r w:rsidRPr="002728A9">
              <w:rPr>
                <w:b w:val="0"/>
                <w:bCs w:val="0"/>
              </w:rPr>
              <w:t>ΔPA14_03930 *</w:t>
            </w:r>
          </w:p>
        </w:tc>
        <w:tc>
          <w:tcPr>
            <w:tcW w:w="2310" w:type="dxa"/>
            <w:shd w:val="clear" w:color="auto" w:fill="auto"/>
          </w:tcPr>
          <w:p w14:paraId="767A0F87" w14:textId="77777777" w:rsidR="00F54F3A" w:rsidRPr="002728A9" w:rsidRDefault="00F54F3A" w:rsidP="00AF1A1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2728A9">
              <w:t>ΔspuE</w:t>
            </w:r>
            <w:proofErr w:type="spellEnd"/>
          </w:p>
        </w:tc>
        <w:tc>
          <w:tcPr>
            <w:tcW w:w="2288" w:type="dxa"/>
            <w:shd w:val="clear" w:color="auto" w:fill="auto"/>
          </w:tcPr>
          <w:p w14:paraId="43B29C90" w14:textId="77777777" w:rsidR="00F54F3A" w:rsidRPr="002728A9" w:rsidRDefault="00F54F3A" w:rsidP="00AF1A1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28A9">
              <w:t>9</w:t>
            </w:r>
          </w:p>
        </w:tc>
      </w:tr>
      <w:tr w:rsidR="00F54F3A" w:rsidRPr="002728A9" w14:paraId="77ED92A5" w14:textId="77777777" w:rsidTr="00AF1A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0" w:type="dxa"/>
            <w:shd w:val="clear" w:color="auto" w:fill="auto"/>
          </w:tcPr>
          <w:p w14:paraId="7ADE2102" w14:textId="77777777" w:rsidR="00F54F3A" w:rsidRPr="002728A9" w:rsidRDefault="00F54F3A" w:rsidP="00AF1A1C">
            <w:pPr>
              <w:spacing w:line="480" w:lineRule="auto"/>
              <w:jc w:val="both"/>
              <w:rPr>
                <w:b w:val="0"/>
                <w:bCs w:val="0"/>
              </w:rPr>
            </w:pPr>
            <w:r w:rsidRPr="002728A9">
              <w:rPr>
                <w:b w:val="0"/>
                <w:bCs w:val="0"/>
              </w:rPr>
              <w:t>ΔPA14_06510 *</w:t>
            </w:r>
          </w:p>
        </w:tc>
        <w:tc>
          <w:tcPr>
            <w:tcW w:w="2310" w:type="dxa"/>
            <w:shd w:val="clear" w:color="auto" w:fill="auto"/>
          </w:tcPr>
          <w:p w14:paraId="36A554DF" w14:textId="77777777" w:rsidR="00F54F3A" w:rsidRPr="002728A9" w:rsidRDefault="00F54F3A" w:rsidP="00AF1A1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2728A9">
              <w:t>ΔbioF</w:t>
            </w:r>
            <w:proofErr w:type="spellEnd"/>
          </w:p>
        </w:tc>
        <w:tc>
          <w:tcPr>
            <w:tcW w:w="2288" w:type="dxa"/>
            <w:shd w:val="clear" w:color="auto" w:fill="auto"/>
          </w:tcPr>
          <w:p w14:paraId="7FB5AE53" w14:textId="77777777" w:rsidR="00F54F3A" w:rsidRPr="002728A9" w:rsidRDefault="00F54F3A" w:rsidP="00AF1A1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28A9">
              <w:t>9</w:t>
            </w:r>
          </w:p>
        </w:tc>
      </w:tr>
      <w:tr w:rsidR="00F54F3A" w:rsidRPr="002728A9" w14:paraId="4733C3B5" w14:textId="77777777" w:rsidTr="00AF1A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0" w:type="dxa"/>
            <w:shd w:val="clear" w:color="auto" w:fill="auto"/>
          </w:tcPr>
          <w:p w14:paraId="701FC4BE" w14:textId="77777777" w:rsidR="00F54F3A" w:rsidRPr="002728A9" w:rsidRDefault="00F54F3A" w:rsidP="00AF1A1C">
            <w:pPr>
              <w:spacing w:line="480" w:lineRule="auto"/>
              <w:jc w:val="both"/>
              <w:rPr>
                <w:b w:val="0"/>
                <w:bCs w:val="0"/>
              </w:rPr>
            </w:pPr>
            <w:r w:rsidRPr="002728A9">
              <w:rPr>
                <w:b w:val="0"/>
                <w:bCs w:val="0"/>
              </w:rPr>
              <w:t>ΔPA14_18750</w:t>
            </w:r>
          </w:p>
        </w:tc>
        <w:tc>
          <w:tcPr>
            <w:tcW w:w="2310" w:type="dxa"/>
            <w:shd w:val="clear" w:color="auto" w:fill="auto"/>
          </w:tcPr>
          <w:p w14:paraId="0DCB9028" w14:textId="77777777" w:rsidR="00F54F3A" w:rsidRPr="002728A9" w:rsidRDefault="00F54F3A" w:rsidP="00AF1A1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28A9">
              <w:t>ΔgloA1</w:t>
            </w:r>
          </w:p>
        </w:tc>
        <w:tc>
          <w:tcPr>
            <w:tcW w:w="2288" w:type="dxa"/>
            <w:shd w:val="clear" w:color="auto" w:fill="auto"/>
          </w:tcPr>
          <w:p w14:paraId="55660DFF" w14:textId="77777777" w:rsidR="00F54F3A" w:rsidRPr="002728A9" w:rsidRDefault="00F54F3A" w:rsidP="00AF1A1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28A9">
              <w:t>9</w:t>
            </w:r>
          </w:p>
        </w:tc>
      </w:tr>
      <w:tr w:rsidR="00F54F3A" w:rsidRPr="002728A9" w14:paraId="758B19E3" w14:textId="77777777" w:rsidTr="00AF1A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0" w:type="dxa"/>
            <w:shd w:val="clear" w:color="auto" w:fill="auto"/>
          </w:tcPr>
          <w:p w14:paraId="27E7C8F4" w14:textId="77777777" w:rsidR="00F54F3A" w:rsidRPr="002728A9" w:rsidRDefault="00F54F3A" w:rsidP="00AF1A1C">
            <w:pPr>
              <w:spacing w:line="480" w:lineRule="auto"/>
              <w:jc w:val="both"/>
              <w:rPr>
                <w:b w:val="0"/>
                <w:bCs w:val="0"/>
              </w:rPr>
            </w:pPr>
            <w:r w:rsidRPr="002728A9">
              <w:rPr>
                <w:b w:val="0"/>
                <w:bCs w:val="0"/>
              </w:rPr>
              <w:t>ΔPA14_18760</w:t>
            </w:r>
          </w:p>
        </w:tc>
        <w:tc>
          <w:tcPr>
            <w:tcW w:w="2310" w:type="dxa"/>
            <w:shd w:val="clear" w:color="auto" w:fill="auto"/>
          </w:tcPr>
          <w:p w14:paraId="0214F616" w14:textId="77777777" w:rsidR="00F54F3A" w:rsidRPr="002728A9" w:rsidRDefault="00F54F3A" w:rsidP="00AF1A1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2728A9">
              <w:t>ΔmexE</w:t>
            </w:r>
            <w:proofErr w:type="spellEnd"/>
          </w:p>
        </w:tc>
        <w:tc>
          <w:tcPr>
            <w:tcW w:w="2288" w:type="dxa"/>
            <w:shd w:val="clear" w:color="auto" w:fill="auto"/>
          </w:tcPr>
          <w:p w14:paraId="79315B5E" w14:textId="77777777" w:rsidR="00F54F3A" w:rsidRPr="002728A9" w:rsidRDefault="00F54F3A" w:rsidP="00AF1A1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28A9">
              <w:t>8</w:t>
            </w:r>
          </w:p>
        </w:tc>
      </w:tr>
      <w:tr w:rsidR="00F54F3A" w:rsidRPr="002728A9" w14:paraId="4B2E13EE" w14:textId="77777777" w:rsidTr="00AF1A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0" w:type="dxa"/>
            <w:shd w:val="clear" w:color="auto" w:fill="auto"/>
          </w:tcPr>
          <w:p w14:paraId="746D0A3B" w14:textId="77777777" w:rsidR="00F54F3A" w:rsidRPr="002728A9" w:rsidRDefault="00F54F3A" w:rsidP="00AF1A1C">
            <w:pPr>
              <w:spacing w:line="480" w:lineRule="auto"/>
              <w:jc w:val="both"/>
              <w:rPr>
                <w:b w:val="0"/>
                <w:bCs w:val="0"/>
              </w:rPr>
            </w:pPr>
            <w:r w:rsidRPr="002728A9">
              <w:rPr>
                <w:b w:val="0"/>
                <w:bCs w:val="0"/>
              </w:rPr>
              <w:t>ΔPA14_18780</w:t>
            </w:r>
          </w:p>
        </w:tc>
        <w:tc>
          <w:tcPr>
            <w:tcW w:w="2310" w:type="dxa"/>
            <w:shd w:val="clear" w:color="auto" w:fill="auto"/>
          </w:tcPr>
          <w:p w14:paraId="162E6183" w14:textId="77777777" w:rsidR="00F54F3A" w:rsidRPr="002728A9" w:rsidRDefault="00F54F3A" w:rsidP="00AF1A1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2728A9">
              <w:t>ΔmexF</w:t>
            </w:r>
            <w:proofErr w:type="spellEnd"/>
          </w:p>
        </w:tc>
        <w:tc>
          <w:tcPr>
            <w:tcW w:w="2288" w:type="dxa"/>
            <w:shd w:val="clear" w:color="auto" w:fill="auto"/>
          </w:tcPr>
          <w:p w14:paraId="0C5F9D9C" w14:textId="77777777" w:rsidR="00F54F3A" w:rsidRPr="002728A9" w:rsidRDefault="00F54F3A" w:rsidP="00AF1A1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28A9">
              <w:t>8</w:t>
            </w:r>
          </w:p>
        </w:tc>
      </w:tr>
      <w:tr w:rsidR="00F54F3A" w:rsidRPr="002728A9" w14:paraId="272CEA56" w14:textId="77777777" w:rsidTr="00AF1A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0" w:type="dxa"/>
            <w:shd w:val="clear" w:color="auto" w:fill="auto"/>
          </w:tcPr>
          <w:p w14:paraId="41BF7C62" w14:textId="77777777" w:rsidR="00F54F3A" w:rsidRPr="002728A9" w:rsidRDefault="00F54F3A" w:rsidP="00AF1A1C">
            <w:pPr>
              <w:spacing w:line="480" w:lineRule="auto"/>
              <w:jc w:val="both"/>
              <w:rPr>
                <w:b w:val="0"/>
                <w:bCs w:val="0"/>
              </w:rPr>
            </w:pPr>
            <w:r w:rsidRPr="002728A9">
              <w:rPr>
                <w:b w:val="0"/>
                <w:bCs w:val="0"/>
              </w:rPr>
              <w:t>ΔPA14_24940 *</w:t>
            </w:r>
          </w:p>
        </w:tc>
        <w:tc>
          <w:tcPr>
            <w:tcW w:w="2310" w:type="dxa"/>
            <w:shd w:val="clear" w:color="auto" w:fill="auto"/>
          </w:tcPr>
          <w:p w14:paraId="6A139D28" w14:textId="77777777" w:rsidR="00F54F3A" w:rsidRPr="002728A9" w:rsidRDefault="00F54F3A" w:rsidP="00AF1A1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28A9">
              <w:t xml:space="preserve"> </w:t>
            </w:r>
          </w:p>
        </w:tc>
        <w:tc>
          <w:tcPr>
            <w:tcW w:w="2288" w:type="dxa"/>
            <w:shd w:val="clear" w:color="auto" w:fill="auto"/>
          </w:tcPr>
          <w:p w14:paraId="0D80F468" w14:textId="77777777" w:rsidR="00F54F3A" w:rsidRPr="002728A9" w:rsidRDefault="00F54F3A" w:rsidP="00AF1A1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28A9">
              <w:t>9</w:t>
            </w:r>
          </w:p>
        </w:tc>
      </w:tr>
      <w:tr w:rsidR="00F54F3A" w:rsidRPr="002728A9" w14:paraId="2636CBA8" w14:textId="77777777" w:rsidTr="00AF1A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0" w:type="dxa"/>
            <w:shd w:val="clear" w:color="auto" w:fill="auto"/>
          </w:tcPr>
          <w:p w14:paraId="0126B3B2" w14:textId="77777777" w:rsidR="00F54F3A" w:rsidRPr="002728A9" w:rsidRDefault="00F54F3A" w:rsidP="00AF1A1C">
            <w:pPr>
              <w:spacing w:line="480" w:lineRule="auto"/>
              <w:jc w:val="both"/>
              <w:rPr>
                <w:b w:val="0"/>
                <w:bCs w:val="0"/>
              </w:rPr>
            </w:pPr>
            <w:r w:rsidRPr="002728A9">
              <w:rPr>
                <w:b w:val="0"/>
                <w:bCs w:val="0"/>
              </w:rPr>
              <w:t>ΔPA14_32380</w:t>
            </w:r>
          </w:p>
        </w:tc>
        <w:tc>
          <w:tcPr>
            <w:tcW w:w="2310" w:type="dxa"/>
            <w:shd w:val="clear" w:color="auto" w:fill="auto"/>
          </w:tcPr>
          <w:p w14:paraId="44C86DF5" w14:textId="77777777" w:rsidR="00F54F3A" w:rsidRPr="002728A9" w:rsidRDefault="00F54F3A" w:rsidP="00AF1A1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2728A9">
              <w:t>ΔoprN</w:t>
            </w:r>
            <w:proofErr w:type="spellEnd"/>
          </w:p>
        </w:tc>
        <w:tc>
          <w:tcPr>
            <w:tcW w:w="2288" w:type="dxa"/>
            <w:shd w:val="clear" w:color="auto" w:fill="auto"/>
          </w:tcPr>
          <w:p w14:paraId="582F35FB" w14:textId="77777777" w:rsidR="00F54F3A" w:rsidRPr="002728A9" w:rsidRDefault="00F54F3A" w:rsidP="00AF1A1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28A9">
              <w:t>8</w:t>
            </w:r>
          </w:p>
        </w:tc>
      </w:tr>
      <w:tr w:rsidR="00F54F3A" w:rsidRPr="002728A9" w14:paraId="33676047" w14:textId="77777777" w:rsidTr="00AF1A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0" w:type="dxa"/>
            <w:shd w:val="clear" w:color="auto" w:fill="auto"/>
          </w:tcPr>
          <w:p w14:paraId="1F2FADF8" w14:textId="77777777" w:rsidR="00F54F3A" w:rsidRPr="002728A9" w:rsidRDefault="00F54F3A" w:rsidP="00AF1A1C">
            <w:pPr>
              <w:spacing w:line="480" w:lineRule="auto"/>
              <w:jc w:val="both"/>
              <w:rPr>
                <w:b w:val="0"/>
                <w:bCs w:val="0"/>
              </w:rPr>
            </w:pPr>
            <w:r w:rsidRPr="002728A9">
              <w:rPr>
                <w:b w:val="0"/>
                <w:bCs w:val="0"/>
              </w:rPr>
              <w:t>ΔPA14_33520 *</w:t>
            </w:r>
          </w:p>
        </w:tc>
        <w:tc>
          <w:tcPr>
            <w:tcW w:w="2310" w:type="dxa"/>
            <w:shd w:val="clear" w:color="auto" w:fill="auto"/>
          </w:tcPr>
          <w:p w14:paraId="0331D6F1" w14:textId="77777777" w:rsidR="00F54F3A" w:rsidRPr="002728A9" w:rsidRDefault="00F54F3A" w:rsidP="00AF1A1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28A9">
              <w:t xml:space="preserve"> </w:t>
            </w:r>
          </w:p>
        </w:tc>
        <w:tc>
          <w:tcPr>
            <w:tcW w:w="2288" w:type="dxa"/>
            <w:shd w:val="clear" w:color="auto" w:fill="auto"/>
          </w:tcPr>
          <w:p w14:paraId="2A0F98D8" w14:textId="77777777" w:rsidR="00F54F3A" w:rsidRPr="002728A9" w:rsidRDefault="00F54F3A" w:rsidP="00AF1A1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28A9">
              <w:t>8</w:t>
            </w:r>
          </w:p>
        </w:tc>
      </w:tr>
      <w:tr w:rsidR="00F54F3A" w:rsidRPr="002728A9" w14:paraId="3966ED7B" w14:textId="77777777" w:rsidTr="00AF1A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0" w:type="dxa"/>
            <w:shd w:val="clear" w:color="auto" w:fill="auto"/>
          </w:tcPr>
          <w:p w14:paraId="1FE54B0D" w14:textId="77777777" w:rsidR="00F54F3A" w:rsidRPr="002728A9" w:rsidRDefault="00F54F3A" w:rsidP="00AF1A1C">
            <w:pPr>
              <w:spacing w:line="480" w:lineRule="auto"/>
              <w:jc w:val="both"/>
              <w:rPr>
                <w:b w:val="0"/>
                <w:bCs w:val="0"/>
              </w:rPr>
            </w:pPr>
            <w:r w:rsidRPr="002728A9">
              <w:rPr>
                <w:b w:val="0"/>
                <w:bCs w:val="0"/>
              </w:rPr>
              <w:t>ΔPA14_33970 *</w:t>
            </w:r>
          </w:p>
        </w:tc>
        <w:tc>
          <w:tcPr>
            <w:tcW w:w="2310" w:type="dxa"/>
            <w:shd w:val="clear" w:color="auto" w:fill="auto"/>
          </w:tcPr>
          <w:p w14:paraId="3A7D0199" w14:textId="77777777" w:rsidR="00F54F3A" w:rsidRPr="002728A9" w:rsidRDefault="00F54F3A" w:rsidP="00AF1A1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28A9">
              <w:t xml:space="preserve"> </w:t>
            </w:r>
          </w:p>
        </w:tc>
        <w:tc>
          <w:tcPr>
            <w:tcW w:w="2288" w:type="dxa"/>
            <w:shd w:val="clear" w:color="auto" w:fill="auto"/>
          </w:tcPr>
          <w:p w14:paraId="68B3162F" w14:textId="77777777" w:rsidR="00F54F3A" w:rsidRPr="002728A9" w:rsidRDefault="00F54F3A" w:rsidP="00AF1A1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28A9">
              <w:t>9</w:t>
            </w:r>
          </w:p>
        </w:tc>
      </w:tr>
      <w:tr w:rsidR="00F54F3A" w:rsidRPr="002728A9" w14:paraId="4B7654D7" w14:textId="77777777" w:rsidTr="00AF1A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0" w:type="dxa"/>
            <w:shd w:val="clear" w:color="auto" w:fill="auto"/>
          </w:tcPr>
          <w:p w14:paraId="3CB14A72" w14:textId="77777777" w:rsidR="00F54F3A" w:rsidRPr="002728A9" w:rsidRDefault="00F54F3A" w:rsidP="00AF1A1C">
            <w:pPr>
              <w:spacing w:line="480" w:lineRule="auto"/>
              <w:jc w:val="both"/>
              <w:rPr>
                <w:b w:val="0"/>
                <w:bCs w:val="0"/>
              </w:rPr>
            </w:pPr>
            <w:r w:rsidRPr="002728A9">
              <w:rPr>
                <w:b w:val="0"/>
                <w:bCs w:val="0"/>
              </w:rPr>
              <w:t>ΔPA14_38040</w:t>
            </w:r>
          </w:p>
        </w:tc>
        <w:tc>
          <w:tcPr>
            <w:tcW w:w="2310" w:type="dxa"/>
            <w:shd w:val="clear" w:color="auto" w:fill="auto"/>
          </w:tcPr>
          <w:p w14:paraId="7881CB2E" w14:textId="77777777" w:rsidR="00F54F3A" w:rsidRPr="002728A9" w:rsidRDefault="00F54F3A" w:rsidP="00AF1A1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2728A9">
              <w:t>ΔcmrA</w:t>
            </w:r>
            <w:proofErr w:type="spellEnd"/>
          </w:p>
        </w:tc>
        <w:tc>
          <w:tcPr>
            <w:tcW w:w="2288" w:type="dxa"/>
            <w:shd w:val="clear" w:color="auto" w:fill="auto"/>
          </w:tcPr>
          <w:p w14:paraId="265CA6C3" w14:textId="77777777" w:rsidR="00F54F3A" w:rsidRPr="002728A9" w:rsidRDefault="00F54F3A" w:rsidP="00AF1A1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28A9">
              <w:t>10</w:t>
            </w:r>
          </w:p>
        </w:tc>
      </w:tr>
      <w:tr w:rsidR="00F54F3A" w:rsidRPr="002728A9" w14:paraId="025A529B" w14:textId="77777777" w:rsidTr="00AF1A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0" w:type="dxa"/>
            <w:shd w:val="clear" w:color="auto" w:fill="auto"/>
          </w:tcPr>
          <w:p w14:paraId="15A19952" w14:textId="77777777" w:rsidR="00F54F3A" w:rsidRPr="002728A9" w:rsidRDefault="00F54F3A" w:rsidP="00AF1A1C">
            <w:pPr>
              <w:spacing w:line="480" w:lineRule="auto"/>
              <w:jc w:val="both"/>
              <w:rPr>
                <w:b w:val="0"/>
                <w:bCs w:val="0"/>
              </w:rPr>
            </w:pPr>
            <w:r w:rsidRPr="002728A9">
              <w:rPr>
                <w:b w:val="0"/>
                <w:bCs w:val="0"/>
              </w:rPr>
              <w:t>ΔPA14_38640</w:t>
            </w:r>
          </w:p>
        </w:tc>
        <w:tc>
          <w:tcPr>
            <w:tcW w:w="2310" w:type="dxa"/>
            <w:shd w:val="clear" w:color="auto" w:fill="auto"/>
          </w:tcPr>
          <w:p w14:paraId="738390C3" w14:textId="77777777" w:rsidR="00F54F3A" w:rsidRPr="002728A9" w:rsidRDefault="00F54F3A" w:rsidP="00AF1A1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2728A9">
              <w:t>ΔscoB</w:t>
            </w:r>
            <w:proofErr w:type="spellEnd"/>
          </w:p>
        </w:tc>
        <w:tc>
          <w:tcPr>
            <w:tcW w:w="2288" w:type="dxa"/>
            <w:shd w:val="clear" w:color="auto" w:fill="auto"/>
          </w:tcPr>
          <w:p w14:paraId="19558EF7" w14:textId="77777777" w:rsidR="00F54F3A" w:rsidRPr="002728A9" w:rsidRDefault="00F54F3A" w:rsidP="00AF1A1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28A9">
              <w:t>8</w:t>
            </w:r>
          </w:p>
        </w:tc>
      </w:tr>
      <w:tr w:rsidR="00F54F3A" w:rsidRPr="002728A9" w14:paraId="7AECB4D4" w14:textId="77777777" w:rsidTr="00AF1A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0" w:type="dxa"/>
            <w:shd w:val="clear" w:color="auto" w:fill="auto"/>
          </w:tcPr>
          <w:p w14:paraId="5E1FB29D" w14:textId="77777777" w:rsidR="00F54F3A" w:rsidRPr="002728A9" w:rsidRDefault="00F54F3A" w:rsidP="00AF1A1C">
            <w:pPr>
              <w:spacing w:line="480" w:lineRule="auto"/>
              <w:jc w:val="both"/>
              <w:rPr>
                <w:b w:val="0"/>
                <w:bCs w:val="0"/>
              </w:rPr>
            </w:pPr>
            <w:r w:rsidRPr="002728A9">
              <w:rPr>
                <w:b w:val="0"/>
                <w:bCs w:val="0"/>
              </w:rPr>
              <w:t>ΔPA14_38660</w:t>
            </w:r>
          </w:p>
        </w:tc>
        <w:tc>
          <w:tcPr>
            <w:tcW w:w="2310" w:type="dxa"/>
            <w:shd w:val="clear" w:color="auto" w:fill="auto"/>
          </w:tcPr>
          <w:p w14:paraId="0114149F" w14:textId="77777777" w:rsidR="00F54F3A" w:rsidRPr="002728A9" w:rsidRDefault="00F54F3A" w:rsidP="00AF1A1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2728A9">
              <w:t>ΔscoA</w:t>
            </w:r>
            <w:proofErr w:type="spellEnd"/>
          </w:p>
        </w:tc>
        <w:tc>
          <w:tcPr>
            <w:tcW w:w="2288" w:type="dxa"/>
            <w:shd w:val="clear" w:color="auto" w:fill="auto"/>
          </w:tcPr>
          <w:p w14:paraId="7A67CB3C" w14:textId="77777777" w:rsidR="00F54F3A" w:rsidRPr="002728A9" w:rsidRDefault="00F54F3A" w:rsidP="00AF1A1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28A9">
              <w:t>9</w:t>
            </w:r>
          </w:p>
        </w:tc>
      </w:tr>
      <w:tr w:rsidR="00F54F3A" w:rsidRPr="002728A9" w14:paraId="73589197" w14:textId="77777777" w:rsidTr="00AF1A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0" w:type="dxa"/>
            <w:shd w:val="clear" w:color="auto" w:fill="auto"/>
          </w:tcPr>
          <w:p w14:paraId="65E2344E" w14:textId="77777777" w:rsidR="00F54F3A" w:rsidRPr="002728A9" w:rsidRDefault="00F54F3A" w:rsidP="00AF1A1C">
            <w:pPr>
              <w:spacing w:line="480" w:lineRule="auto"/>
              <w:jc w:val="both"/>
              <w:rPr>
                <w:b w:val="0"/>
                <w:bCs w:val="0"/>
              </w:rPr>
            </w:pPr>
            <w:r w:rsidRPr="002728A9">
              <w:rPr>
                <w:b w:val="0"/>
                <w:bCs w:val="0"/>
              </w:rPr>
              <w:t>ΔPA14_51830</w:t>
            </w:r>
          </w:p>
        </w:tc>
        <w:tc>
          <w:tcPr>
            <w:tcW w:w="2310" w:type="dxa"/>
            <w:shd w:val="clear" w:color="auto" w:fill="auto"/>
          </w:tcPr>
          <w:p w14:paraId="31FD87F4" w14:textId="77777777" w:rsidR="00F54F3A" w:rsidRPr="002728A9" w:rsidRDefault="00F54F3A" w:rsidP="00AF1A1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2728A9">
              <w:t>ΔpsqE</w:t>
            </w:r>
            <w:proofErr w:type="spellEnd"/>
          </w:p>
        </w:tc>
        <w:tc>
          <w:tcPr>
            <w:tcW w:w="2288" w:type="dxa"/>
            <w:shd w:val="clear" w:color="auto" w:fill="auto"/>
          </w:tcPr>
          <w:p w14:paraId="66555988" w14:textId="77777777" w:rsidR="00F54F3A" w:rsidRPr="002728A9" w:rsidRDefault="00F54F3A" w:rsidP="00AF1A1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28A9">
              <w:t>8</w:t>
            </w:r>
          </w:p>
        </w:tc>
      </w:tr>
      <w:tr w:rsidR="00F54F3A" w:rsidRPr="002728A9" w14:paraId="745A8FC5" w14:textId="77777777" w:rsidTr="00AF1A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0" w:type="dxa"/>
            <w:shd w:val="clear" w:color="auto" w:fill="auto"/>
          </w:tcPr>
          <w:p w14:paraId="27D6503C" w14:textId="77777777" w:rsidR="00F54F3A" w:rsidRPr="002728A9" w:rsidRDefault="00F54F3A" w:rsidP="00AF1A1C">
            <w:pPr>
              <w:spacing w:line="480" w:lineRule="auto"/>
              <w:jc w:val="both"/>
              <w:rPr>
                <w:b w:val="0"/>
                <w:bCs w:val="0"/>
              </w:rPr>
            </w:pPr>
            <w:r w:rsidRPr="002728A9">
              <w:rPr>
                <w:b w:val="0"/>
                <w:bCs w:val="0"/>
              </w:rPr>
              <w:t>ΔPA14_51430</w:t>
            </w:r>
          </w:p>
        </w:tc>
        <w:tc>
          <w:tcPr>
            <w:tcW w:w="2310" w:type="dxa"/>
            <w:shd w:val="clear" w:color="auto" w:fill="auto"/>
          </w:tcPr>
          <w:p w14:paraId="63D0C35E" w14:textId="77777777" w:rsidR="00F54F3A" w:rsidRPr="002728A9" w:rsidRDefault="00F54F3A" w:rsidP="00AF1A1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2728A9">
              <w:t>ΔpqsA</w:t>
            </w:r>
            <w:proofErr w:type="spellEnd"/>
          </w:p>
        </w:tc>
        <w:tc>
          <w:tcPr>
            <w:tcW w:w="2288" w:type="dxa"/>
            <w:shd w:val="clear" w:color="auto" w:fill="auto"/>
          </w:tcPr>
          <w:p w14:paraId="5AE3E87B" w14:textId="77777777" w:rsidR="00F54F3A" w:rsidRPr="002728A9" w:rsidRDefault="00F54F3A" w:rsidP="00AF1A1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28A9">
              <w:t>8</w:t>
            </w:r>
          </w:p>
        </w:tc>
      </w:tr>
      <w:tr w:rsidR="00F54F3A" w:rsidRPr="002728A9" w14:paraId="2FE1CC68" w14:textId="77777777" w:rsidTr="00AF1A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0" w:type="dxa"/>
            <w:shd w:val="clear" w:color="auto" w:fill="auto"/>
          </w:tcPr>
          <w:p w14:paraId="514A77A5" w14:textId="77777777" w:rsidR="00F54F3A" w:rsidRPr="002728A9" w:rsidRDefault="00F54F3A" w:rsidP="00AF1A1C">
            <w:pPr>
              <w:spacing w:line="480" w:lineRule="auto"/>
              <w:jc w:val="both"/>
              <w:rPr>
                <w:b w:val="0"/>
                <w:bCs w:val="0"/>
              </w:rPr>
            </w:pPr>
            <w:r w:rsidRPr="002728A9">
              <w:rPr>
                <w:b w:val="0"/>
                <w:bCs w:val="0"/>
              </w:rPr>
              <w:t>ΔPA14_51600 *</w:t>
            </w:r>
          </w:p>
        </w:tc>
        <w:tc>
          <w:tcPr>
            <w:tcW w:w="2310" w:type="dxa"/>
            <w:shd w:val="clear" w:color="auto" w:fill="auto"/>
          </w:tcPr>
          <w:p w14:paraId="30DCD12E" w14:textId="77777777" w:rsidR="00F54F3A" w:rsidRPr="002728A9" w:rsidRDefault="00F54F3A" w:rsidP="00AF1A1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28A9">
              <w:t xml:space="preserve"> </w:t>
            </w:r>
          </w:p>
        </w:tc>
        <w:tc>
          <w:tcPr>
            <w:tcW w:w="2288" w:type="dxa"/>
            <w:shd w:val="clear" w:color="auto" w:fill="auto"/>
          </w:tcPr>
          <w:p w14:paraId="22519C31" w14:textId="77777777" w:rsidR="00F54F3A" w:rsidRPr="002728A9" w:rsidRDefault="00F54F3A" w:rsidP="00AF1A1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28A9">
              <w:t>9</w:t>
            </w:r>
          </w:p>
        </w:tc>
      </w:tr>
      <w:tr w:rsidR="00F54F3A" w:rsidRPr="002728A9" w14:paraId="09E5BEB9" w14:textId="77777777" w:rsidTr="00AF1A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0" w:type="dxa"/>
            <w:shd w:val="clear" w:color="auto" w:fill="auto"/>
          </w:tcPr>
          <w:p w14:paraId="046B8C00" w14:textId="77777777" w:rsidR="00F54F3A" w:rsidRPr="002728A9" w:rsidRDefault="00F54F3A" w:rsidP="00AF1A1C">
            <w:pPr>
              <w:spacing w:line="480" w:lineRule="auto"/>
              <w:jc w:val="both"/>
              <w:rPr>
                <w:b w:val="0"/>
                <w:bCs w:val="0"/>
              </w:rPr>
            </w:pPr>
            <w:r w:rsidRPr="002728A9">
              <w:rPr>
                <w:b w:val="0"/>
                <w:bCs w:val="0"/>
              </w:rPr>
              <w:t>ΔPA14_53290</w:t>
            </w:r>
          </w:p>
        </w:tc>
        <w:tc>
          <w:tcPr>
            <w:tcW w:w="2310" w:type="dxa"/>
            <w:shd w:val="clear" w:color="auto" w:fill="auto"/>
          </w:tcPr>
          <w:p w14:paraId="2CE683CA" w14:textId="77777777" w:rsidR="00F54F3A" w:rsidRPr="002728A9" w:rsidRDefault="00F54F3A" w:rsidP="00AF1A1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28A9">
              <w:t>ΔtrxB2</w:t>
            </w:r>
          </w:p>
        </w:tc>
        <w:tc>
          <w:tcPr>
            <w:tcW w:w="2288" w:type="dxa"/>
            <w:shd w:val="clear" w:color="auto" w:fill="auto"/>
          </w:tcPr>
          <w:p w14:paraId="225AA12B" w14:textId="77777777" w:rsidR="00F54F3A" w:rsidRPr="002728A9" w:rsidRDefault="00F54F3A" w:rsidP="00AF1A1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28A9">
              <w:t>8</w:t>
            </w:r>
          </w:p>
        </w:tc>
      </w:tr>
      <w:tr w:rsidR="00F54F3A" w:rsidRPr="002728A9" w14:paraId="24A71311" w14:textId="77777777" w:rsidTr="00AF1A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0" w:type="dxa"/>
            <w:shd w:val="clear" w:color="auto" w:fill="auto"/>
          </w:tcPr>
          <w:p w14:paraId="4DD2795A" w14:textId="77777777" w:rsidR="00F54F3A" w:rsidRPr="002728A9" w:rsidRDefault="00F54F3A" w:rsidP="00AF1A1C">
            <w:pPr>
              <w:spacing w:line="480" w:lineRule="auto"/>
              <w:jc w:val="both"/>
              <w:rPr>
                <w:b w:val="0"/>
                <w:bCs w:val="0"/>
              </w:rPr>
            </w:pPr>
            <w:r w:rsidRPr="002728A9">
              <w:rPr>
                <w:b w:val="0"/>
                <w:bCs w:val="0"/>
              </w:rPr>
              <w:t>ΔPA14_58000 *</w:t>
            </w:r>
          </w:p>
        </w:tc>
        <w:tc>
          <w:tcPr>
            <w:tcW w:w="2310" w:type="dxa"/>
            <w:shd w:val="clear" w:color="auto" w:fill="auto"/>
          </w:tcPr>
          <w:p w14:paraId="1E8649BD" w14:textId="77777777" w:rsidR="00F54F3A" w:rsidRPr="002728A9" w:rsidRDefault="00F54F3A" w:rsidP="00AF1A1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2728A9">
              <w:t>ΔsodM</w:t>
            </w:r>
            <w:proofErr w:type="spellEnd"/>
          </w:p>
        </w:tc>
        <w:tc>
          <w:tcPr>
            <w:tcW w:w="2288" w:type="dxa"/>
            <w:shd w:val="clear" w:color="auto" w:fill="auto"/>
          </w:tcPr>
          <w:p w14:paraId="20C79B8C" w14:textId="77777777" w:rsidR="00F54F3A" w:rsidRPr="002728A9" w:rsidRDefault="00F54F3A" w:rsidP="00AF1A1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28A9">
              <w:t>9</w:t>
            </w:r>
          </w:p>
        </w:tc>
      </w:tr>
      <w:tr w:rsidR="00F54F3A" w:rsidRPr="002728A9" w14:paraId="248AB4EC" w14:textId="77777777" w:rsidTr="00AF1A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0" w:type="dxa"/>
            <w:shd w:val="clear" w:color="auto" w:fill="auto"/>
          </w:tcPr>
          <w:p w14:paraId="38933869" w14:textId="77777777" w:rsidR="00F54F3A" w:rsidRPr="002728A9" w:rsidRDefault="00F54F3A" w:rsidP="00AF1A1C">
            <w:pPr>
              <w:spacing w:line="480" w:lineRule="auto"/>
              <w:jc w:val="both"/>
              <w:rPr>
                <w:b w:val="0"/>
                <w:bCs w:val="0"/>
              </w:rPr>
            </w:pPr>
            <w:r w:rsidRPr="002728A9">
              <w:rPr>
                <w:b w:val="0"/>
                <w:bCs w:val="0"/>
              </w:rPr>
              <w:t>ΔPA14_58030 *</w:t>
            </w:r>
          </w:p>
        </w:tc>
        <w:tc>
          <w:tcPr>
            <w:tcW w:w="2310" w:type="dxa"/>
            <w:shd w:val="clear" w:color="auto" w:fill="auto"/>
          </w:tcPr>
          <w:p w14:paraId="02E7E7B2" w14:textId="77777777" w:rsidR="00F54F3A" w:rsidRPr="002728A9" w:rsidRDefault="00F54F3A" w:rsidP="00AF1A1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2728A9">
              <w:t>ΔfumC</w:t>
            </w:r>
            <w:proofErr w:type="spellEnd"/>
          </w:p>
        </w:tc>
        <w:tc>
          <w:tcPr>
            <w:tcW w:w="2288" w:type="dxa"/>
            <w:shd w:val="clear" w:color="auto" w:fill="auto"/>
          </w:tcPr>
          <w:p w14:paraId="15B03916" w14:textId="77777777" w:rsidR="00F54F3A" w:rsidRPr="002728A9" w:rsidRDefault="00F54F3A" w:rsidP="00AF1A1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28A9">
              <w:t>8</w:t>
            </w:r>
          </w:p>
        </w:tc>
      </w:tr>
      <w:tr w:rsidR="00F54F3A" w:rsidRPr="002728A9" w14:paraId="6B7CE6DE" w14:textId="77777777" w:rsidTr="00AF1A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0" w:type="dxa"/>
            <w:shd w:val="clear" w:color="auto" w:fill="auto"/>
          </w:tcPr>
          <w:p w14:paraId="784B877D" w14:textId="77777777" w:rsidR="00F54F3A" w:rsidRPr="002728A9" w:rsidRDefault="00F54F3A" w:rsidP="00AF1A1C">
            <w:pPr>
              <w:spacing w:line="480" w:lineRule="auto"/>
              <w:jc w:val="both"/>
              <w:rPr>
                <w:b w:val="0"/>
                <w:bCs w:val="0"/>
              </w:rPr>
            </w:pPr>
            <w:r w:rsidRPr="002728A9">
              <w:rPr>
                <w:b w:val="0"/>
                <w:bCs w:val="0"/>
              </w:rPr>
              <w:t>ΔPA14_58450</w:t>
            </w:r>
          </w:p>
        </w:tc>
        <w:tc>
          <w:tcPr>
            <w:tcW w:w="2310" w:type="dxa"/>
            <w:shd w:val="clear" w:color="auto" w:fill="auto"/>
          </w:tcPr>
          <w:p w14:paraId="0499CABD" w14:textId="77777777" w:rsidR="00F54F3A" w:rsidRPr="002728A9" w:rsidRDefault="00F54F3A" w:rsidP="00AF1A1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2728A9">
              <w:t>ΔdppC</w:t>
            </w:r>
            <w:proofErr w:type="spellEnd"/>
          </w:p>
        </w:tc>
        <w:tc>
          <w:tcPr>
            <w:tcW w:w="2288" w:type="dxa"/>
            <w:shd w:val="clear" w:color="auto" w:fill="auto"/>
          </w:tcPr>
          <w:p w14:paraId="1B035FBF" w14:textId="77777777" w:rsidR="00F54F3A" w:rsidRPr="002728A9" w:rsidRDefault="00F54F3A" w:rsidP="00AF1A1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28A9">
              <w:t>9</w:t>
            </w:r>
          </w:p>
        </w:tc>
      </w:tr>
      <w:tr w:rsidR="00F54F3A" w:rsidRPr="002728A9" w14:paraId="4C5035C7" w14:textId="77777777" w:rsidTr="00AF1A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0" w:type="dxa"/>
            <w:shd w:val="clear" w:color="auto" w:fill="auto"/>
          </w:tcPr>
          <w:p w14:paraId="31B1D39A" w14:textId="77777777" w:rsidR="00F54F3A" w:rsidRPr="002728A9" w:rsidRDefault="00F54F3A" w:rsidP="00AF1A1C">
            <w:pPr>
              <w:spacing w:line="480" w:lineRule="auto"/>
              <w:jc w:val="both"/>
              <w:rPr>
                <w:b w:val="0"/>
                <w:bCs w:val="0"/>
              </w:rPr>
            </w:pPr>
            <w:r w:rsidRPr="002728A9">
              <w:rPr>
                <w:b w:val="0"/>
                <w:bCs w:val="0"/>
              </w:rPr>
              <w:t>ΔPA14_61020 *</w:t>
            </w:r>
          </w:p>
        </w:tc>
        <w:tc>
          <w:tcPr>
            <w:tcW w:w="2310" w:type="dxa"/>
            <w:shd w:val="clear" w:color="auto" w:fill="auto"/>
          </w:tcPr>
          <w:p w14:paraId="0E0F85A7" w14:textId="77777777" w:rsidR="00F54F3A" w:rsidRPr="002728A9" w:rsidRDefault="00F54F3A" w:rsidP="00AF1A1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28A9">
              <w:t xml:space="preserve"> </w:t>
            </w:r>
          </w:p>
        </w:tc>
        <w:tc>
          <w:tcPr>
            <w:tcW w:w="2288" w:type="dxa"/>
            <w:shd w:val="clear" w:color="auto" w:fill="auto"/>
          </w:tcPr>
          <w:p w14:paraId="04870ED2" w14:textId="77777777" w:rsidR="00F54F3A" w:rsidRPr="002728A9" w:rsidRDefault="00F54F3A" w:rsidP="00AF1A1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28A9">
              <w:t>8</w:t>
            </w:r>
          </w:p>
        </w:tc>
      </w:tr>
      <w:tr w:rsidR="00F54F3A" w:rsidRPr="002728A9" w14:paraId="0E4940AD" w14:textId="77777777" w:rsidTr="00AF1A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0" w:type="dxa"/>
            <w:shd w:val="clear" w:color="auto" w:fill="auto"/>
          </w:tcPr>
          <w:p w14:paraId="3C2BE291" w14:textId="77777777" w:rsidR="00F54F3A" w:rsidRPr="002728A9" w:rsidRDefault="00F54F3A" w:rsidP="00AF1A1C">
            <w:pPr>
              <w:spacing w:line="480" w:lineRule="auto"/>
              <w:jc w:val="both"/>
              <w:rPr>
                <w:b w:val="0"/>
                <w:bCs w:val="0"/>
              </w:rPr>
            </w:pPr>
            <w:r w:rsidRPr="002728A9">
              <w:rPr>
                <w:b w:val="0"/>
                <w:bCs w:val="0"/>
              </w:rPr>
              <w:t>ΔPA14_62400 *</w:t>
            </w:r>
          </w:p>
        </w:tc>
        <w:tc>
          <w:tcPr>
            <w:tcW w:w="2310" w:type="dxa"/>
            <w:shd w:val="clear" w:color="auto" w:fill="auto"/>
          </w:tcPr>
          <w:p w14:paraId="7A9FB541" w14:textId="77777777" w:rsidR="00F54F3A" w:rsidRPr="002728A9" w:rsidRDefault="00F54F3A" w:rsidP="00AF1A1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28A9">
              <w:t xml:space="preserve"> </w:t>
            </w:r>
          </w:p>
        </w:tc>
        <w:tc>
          <w:tcPr>
            <w:tcW w:w="2288" w:type="dxa"/>
            <w:shd w:val="clear" w:color="auto" w:fill="auto"/>
          </w:tcPr>
          <w:p w14:paraId="5BF983FC" w14:textId="77777777" w:rsidR="00F54F3A" w:rsidRPr="002728A9" w:rsidRDefault="00F54F3A" w:rsidP="00AF1A1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28A9">
              <w:t>9</w:t>
            </w:r>
          </w:p>
        </w:tc>
      </w:tr>
      <w:tr w:rsidR="00F54F3A" w:rsidRPr="002728A9" w14:paraId="0315E10B" w14:textId="77777777" w:rsidTr="00AF1A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0" w:type="dxa"/>
            <w:shd w:val="clear" w:color="auto" w:fill="auto"/>
          </w:tcPr>
          <w:p w14:paraId="2B42F66E" w14:textId="77777777" w:rsidR="00F54F3A" w:rsidRPr="002728A9" w:rsidRDefault="00F54F3A" w:rsidP="00AF1A1C">
            <w:pPr>
              <w:spacing w:line="480" w:lineRule="auto"/>
              <w:jc w:val="both"/>
              <w:rPr>
                <w:b w:val="0"/>
                <w:bCs w:val="0"/>
              </w:rPr>
            </w:pPr>
            <w:r w:rsidRPr="002728A9">
              <w:rPr>
                <w:b w:val="0"/>
                <w:bCs w:val="0"/>
              </w:rPr>
              <w:t>ΔPA14_67500</w:t>
            </w:r>
          </w:p>
        </w:tc>
        <w:tc>
          <w:tcPr>
            <w:tcW w:w="2310" w:type="dxa"/>
            <w:shd w:val="clear" w:color="auto" w:fill="auto"/>
          </w:tcPr>
          <w:p w14:paraId="42F49BAC" w14:textId="77777777" w:rsidR="00F54F3A" w:rsidRPr="002728A9" w:rsidRDefault="00F54F3A" w:rsidP="00AF1A1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28A9">
              <w:t>ΔgloA3</w:t>
            </w:r>
          </w:p>
        </w:tc>
        <w:tc>
          <w:tcPr>
            <w:tcW w:w="2288" w:type="dxa"/>
            <w:shd w:val="clear" w:color="auto" w:fill="auto"/>
          </w:tcPr>
          <w:p w14:paraId="3D04FACA" w14:textId="77777777" w:rsidR="00F54F3A" w:rsidRPr="002728A9" w:rsidRDefault="00F54F3A" w:rsidP="00AF1A1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28A9">
              <w:t>5</w:t>
            </w:r>
          </w:p>
        </w:tc>
      </w:tr>
      <w:tr w:rsidR="00F54F3A" w:rsidRPr="002728A9" w14:paraId="00A8EDD5" w14:textId="77777777" w:rsidTr="00AF1A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0" w:type="dxa"/>
            <w:shd w:val="clear" w:color="auto" w:fill="auto"/>
          </w:tcPr>
          <w:p w14:paraId="7967054F" w14:textId="77777777" w:rsidR="00F54F3A" w:rsidRPr="002728A9" w:rsidRDefault="00F54F3A" w:rsidP="00AF1A1C">
            <w:pPr>
              <w:spacing w:line="480" w:lineRule="auto"/>
              <w:jc w:val="both"/>
              <w:rPr>
                <w:b w:val="0"/>
                <w:bCs w:val="0"/>
              </w:rPr>
            </w:pPr>
            <w:r w:rsidRPr="002728A9">
              <w:rPr>
                <w:b w:val="0"/>
              </w:rPr>
              <w:lastRenderedPageBreak/>
              <w:t>Wild-type PAO1</w:t>
            </w:r>
          </w:p>
        </w:tc>
        <w:tc>
          <w:tcPr>
            <w:tcW w:w="2310" w:type="dxa"/>
            <w:shd w:val="clear" w:color="auto" w:fill="auto"/>
          </w:tcPr>
          <w:p w14:paraId="0043AF40" w14:textId="77777777" w:rsidR="00F54F3A" w:rsidRPr="002728A9" w:rsidRDefault="00F54F3A" w:rsidP="00AF1A1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88" w:type="dxa"/>
            <w:shd w:val="clear" w:color="auto" w:fill="auto"/>
          </w:tcPr>
          <w:p w14:paraId="3FA6E4EB" w14:textId="77777777" w:rsidR="00F54F3A" w:rsidRPr="002728A9" w:rsidRDefault="00F54F3A" w:rsidP="00AF1A1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28A9">
              <w:t>8.5</w:t>
            </w:r>
          </w:p>
        </w:tc>
      </w:tr>
      <w:tr w:rsidR="00F54F3A" w:rsidRPr="002728A9" w14:paraId="6567BC3B" w14:textId="77777777" w:rsidTr="00AF1A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0" w:type="dxa"/>
            <w:shd w:val="clear" w:color="auto" w:fill="auto"/>
          </w:tcPr>
          <w:p w14:paraId="6BB8B9CD" w14:textId="77777777" w:rsidR="00F54F3A" w:rsidRPr="002728A9" w:rsidRDefault="00F54F3A" w:rsidP="00AF1A1C">
            <w:pPr>
              <w:spacing w:line="480" w:lineRule="auto"/>
              <w:jc w:val="both"/>
              <w:rPr>
                <w:b w:val="0"/>
              </w:rPr>
            </w:pPr>
            <w:r w:rsidRPr="002728A9">
              <w:rPr>
                <w:b w:val="0"/>
                <w:bCs w:val="0"/>
              </w:rPr>
              <w:t>PAO1Δlys *</w:t>
            </w:r>
          </w:p>
        </w:tc>
        <w:tc>
          <w:tcPr>
            <w:tcW w:w="2310" w:type="dxa"/>
            <w:shd w:val="clear" w:color="auto" w:fill="auto"/>
          </w:tcPr>
          <w:p w14:paraId="28BCDADF" w14:textId="77777777" w:rsidR="00F54F3A" w:rsidRPr="002728A9" w:rsidRDefault="00F54F3A" w:rsidP="00AF1A1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2728A9">
              <w:t>Δlys</w:t>
            </w:r>
            <w:proofErr w:type="spellEnd"/>
          </w:p>
        </w:tc>
        <w:tc>
          <w:tcPr>
            <w:tcW w:w="2288" w:type="dxa"/>
            <w:shd w:val="clear" w:color="auto" w:fill="auto"/>
          </w:tcPr>
          <w:p w14:paraId="70256384" w14:textId="77777777" w:rsidR="00F54F3A" w:rsidRPr="002728A9" w:rsidRDefault="00F54F3A" w:rsidP="00AF1A1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28A9">
              <w:t>8.5</w:t>
            </w:r>
          </w:p>
        </w:tc>
      </w:tr>
      <w:tr w:rsidR="00F54F3A" w:rsidRPr="002728A9" w14:paraId="5E6FA6F6" w14:textId="77777777" w:rsidTr="00AF1A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0" w:type="dxa"/>
            <w:shd w:val="clear" w:color="auto" w:fill="auto"/>
          </w:tcPr>
          <w:p w14:paraId="57AD183F" w14:textId="77777777" w:rsidR="00F54F3A" w:rsidRPr="002728A9" w:rsidRDefault="00F54F3A" w:rsidP="00AF1A1C">
            <w:pPr>
              <w:spacing w:line="480" w:lineRule="auto"/>
              <w:jc w:val="both"/>
              <w:rPr>
                <w:b w:val="0"/>
                <w:bCs w:val="0"/>
              </w:rPr>
            </w:pPr>
            <w:r w:rsidRPr="002728A9">
              <w:rPr>
                <w:b w:val="0"/>
                <w:bCs w:val="0"/>
              </w:rPr>
              <w:t>PAO1ΔrecA</w:t>
            </w:r>
          </w:p>
        </w:tc>
        <w:tc>
          <w:tcPr>
            <w:tcW w:w="2310" w:type="dxa"/>
            <w:shd w:val="clear" w:color="auto" w:fill="auto"/>
          </w:tcPr>
          <w:p w14:paraId="2688098C" w14:textId="77777777" w:rsidR="00F54F3A" w:rsidRPr="002728A9" w:rsidRDefault="00F54F3A" w:rsidP="00AF1A1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2728A9">
              <w:t>ΔrecA</w:t>
            </w:r>
            <w:proofErr w:type="spellEnd"/>
          </w:p>
        </w:tc>
        <w:tc>
          <w:tcPr>
            <w:tcW w:w="2288" w:type="dxa"/>
            <w:shd w:val="clear" w:color="auto" w:fill="auto"/>
          </w:tcPr>
          <w:p w14:paraId="4BE2FF79" w14:textId="77777777" w:rsidR="00F54F3A" w:rsidRPr="002728A9" w:rsidRDefault="00F54F3A" w:rsidP="00AF1A1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28A9">
              <w:t>7</w:t>
            </w:r>
          </w:p>
        </w:tc>
      </w:tr>
      <w:tr w:rsidR="00F54F3A" w:rsidRPr="002728A9" w14:paraId="545A7A35" w14:textId="77777777" w:rsidTr="00AF1A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0" w:type="dxa"/>
            <w:tcBorders>
              <w:bottom w:val="single" w:sz="4" w:space="0" w:color="auto"/>
            </w:tcBorders>
            <w:shd w:val="clear" w:color="auto" w:fill="auto"/>
          </w:tcPr>
          <w:p w14:paraId="7C651BAE" w14:textId="77777777" w:rsidR="00F54F3A" w:rsidRPr="002728A9" w:rsidRDefault="00F54F3A" w:rsidP="00AF1A1C">
            <w:pPr>
              <w:spacing w:line="480" w:lineRule="auto"/>
              <w:jc w:val="both"/>
              <w:rPr>
                <w:b w:val="0"/>
                <w:bCs w:val="0"/>
              </w:rPr>
            </w:pPr>
            <w:r w:rsidRPr="002728A9">
              <w:rPr>
                <w:b w:val="0"/>
                <w:bCs w:val="0"/>
              </w:rPr>
              <w:t>PAO1ΔprtN *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shd w:val="clear" w:color="auto" w:fill="auto"/>
          </w:tcPr>
          <w:p w14:paraId="4DE3ED21" w14:textId="77777777" w:rsidR="00F54F3A" w:rsidRPr="002728A9" w:rsidRDefault="00F54F3A" w:rsidP="00AF1A1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2728A9">
              <w:t>ΔprtN</w:t>
            </w:r>
            <w:proofErr w:type="spellEnd"/>
          </w:p>
        </w:tc>
        <w:tc>
          <w:tcPr>
            <w:tcW w:w="2288" w:type="dxa"/>
            <w:tcBorders>
              <w:bottom w:val="single" w:sz="4" w:space="0" w:color="auto"/>
            </w:tcBorders>
            <w:shd w:val="clear" w:color="auto" w:fill="auto"/>
          </w:tcPr>
          <w:p w14:paraId="3C0CDBD6" w14:textId="77777777" w:rsidR="00F54F3A" w:rsidRPr="002728A9" w:rsidRDefault="00F54F3A" w:rsidP="00AF1A1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28A9">
              <w:t>8.5</w:t>
            </w:r>
          </w:p>
        </w:tc>
      </w:tr>
    </w:tbl>
    <w:p w14:paraId="2E0F1873" w14:textId="77777777" w:rsidR="00F54F3A" w:rsidRPr="002728A9" w:rsidRDefault="00F54F3A" w:rsidP="00F54F3A">
      <w:pPr>
        <w:pStyle w:val="dbcaption"/>
        <w:spacing w:line="480" w:lineRule="auto"/>
        <w:rPr>
          <w:sz w:val="24"/>
          <w:szCs w:val="24"/>
        </w:rPr>
      </w:pPr>
      <w:r w:rsidRPr="002728A9">
        <w:rPr>
          <w:sz w:val="24"/>
          <w:szCs w:val="24"/>
        </w:rPr>
        <w:t>* indicates genes which were only differentially expressed (log</w:t>
      </w:r>
      <w:r w:rsidRPr="002728A9">
        <w:rPr>
          <w:sz w:val="24"/>
          <w:szCs w:val="24"/>
          <w:vertAlign w:val="subscript"/>
        </w:rPr>
        <w:t>2</w:t>
      </w:r>
      <w:r w:rsidRPr="002728A9">
        <w:rPr>
          <w:sz w:val="24"/>
          <w:szCs w:val="24"/>
        </w:rPr>
        <w:t xml:space="preserve">FC ≥ ±2, </w:t>
      </w:r>
      <w:proofErr w:type="spellStart"/>
      <w:r w:rsidRPr="002728A9">
        <w:rPr>
          <w:sz w:val="24"/>
          <w:szCs w:val="24"/>
        </w:rPr>
        <w:t>p.adj</w:t>
      </w:r>
      <w:proofErr w:type="spellEnd"/>
      <w:r w:rsidRPr="002728A9">
        <w:rPr>
          <w:sz w:val="24"/>
          <w:szCs w:val="24"/>
        </w:rPr>
        <w:t xml:space="preserve"> ≤ 0.05) in cells treated with manuka honey</w:t>
      </w:r>
    </w:p>
    <w:p w14:paraId="1429BB69" w14:textId="77777777" w:rsidR="00AF0D93" w:rsidRDefault="00AF0D93"/>
    <w:sectPr w:rsidR="00AF0D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4F3A"/>
    <w:rsid w:val="003F06C1"/>
    <w:rsid w:val="00AF0D93"/>
    <w:rsid w:val="00F54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C21F13"/>
  <w15:chartTrackingRefBased/>
  <w15:docId w15:val="{FC34CC87-64D2-4E42-ABA2-FB19C7034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4F3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bcaption">
    <w:name w:val="db_caption"/>
    <w:basedOn w:val="Caption"/>
    <w:qFormat/>
    <w:rsid w:val="00F54F3A"/>
    <w:pPr>
      <w:jc w:val="both"/>
    </w:pPr>
    <w:rPr>
      <w:rFonts w:eastAsiaTheme="minorHAnsi" w:cstheme="minorBidi"/>
      <w:i w:val="0"/>
      <w:color w:val="auto"/>
      <w:sz w:val="16"/>
    </w:rPr>
  </w:style>
  <w:style w:type="table" w:styleId="PlainTable4">
    <w:name w:val="Plain Table 4"/>
    <w:basedOn w:val="TableNormal"/>
    <w:uiPriority w:val="44"/>
    <w:rsid w:val="00F54F3A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semiHidden/>
    <w:unhideWhenUsed/>
    <w:qFormat/>
    <w:rsid w:val="00F54F3A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A1561C7AC61740AC0C42373ECAF626" ma:contentTypeVersion="15" ma:contentTypeDescription="Create a new document." ma:contentTypeScope="" ma:versionID="b099a237975ee338602c3d0506877fee">
  <xsd:schema xmlns:xsd="http://www.w3.org/2001/XMLSchema" xmlns:xs="http://www.w3.org/2001/XMLSchema" xmlns:p="http://schemas.microsoft.com/office/2006/metadata/properties" xmlns:ns1="http://schemas.microsoft.com/sharepoint/v3" xmlns:ns3="0fb774b7-0571-4e61-9f02-9eb8691563b7" xmlns:ns4="4a3a446d-7f3a-4d3c-9240-ab7cb2625859" targetNamespace="http://schemas.microsoft.com/office/2006/metadata/properties" ma:root="true" ma:fieldsID="0d14faf3380bf8744a590d11ca720d26" ns1:_="" ns3:_="" ns4:_="">
    <xsd:import namespace="http://schemas.microsoft.com/sharepoint/v3"/>
    <xsd:import namespace="0fb774b7-0571-4e61-9f02-9eb8691563b7"/>
    <xsd:import namespace="4a3a446d-7f3a-4d3c-9240-ab7cb262585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1:_ip_UnifiedCompliancePolicyProperties" minOccurs="0"/>
                <xsd:element ref="ns1:_ip_UnifiedCompliancePolicyUIAc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b774b7-0571-4e61-9f02-9eb8691563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3a446d-7f3a-4d3c-9240-ab7cb262585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202A5AB-2B6F-4604-9204-5BFE27D9A8DE}">
  <ds:schemaRefs>
    <ds:schemaRef ds:uri="http://purl.org/dc/elements/1.1/"/>
    <ds:schemaRef ds:uri="http://schemas.microsoft.com/office/2006/metadata/properties"/>
    <ds:schemaRef ds:uri="http://purl.org/dc/terms/"/>
    <ds:schemaRef ds:uri="http://schemas.microsoft.com/office/infopath/2007/PartnerControls"/>
    <ds:schemaRef ds:uri="http://schemas.microsoft.com/sharepoint/v3"/>
    <ds:schemaRef ds:uri="http://schemas.microsoft.com/office/2006/documentManagement/types"/>
    <ds:schemaRef ds:uri="http://schemas.openxmlformats.org/package/2006/metadata/core-properties"/>
    <ds:schemaRef ds:uri="4a3a446d-7f3a-4d3c-9240-ab7cb2625859"/>
    <ds:schemaRef ds:uri="0fb774b7-0571-4e61-9f02-9eb8691563b7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777FB0B6-B449-488C-B827-3F158AE818D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91F0EE6-6D4F-4D2E-BD98-EA775EE5F2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fb774b7-0571-4e61-9f02-9eb8691563b7"/>
    <ds:schemaRef ds:uri="4a3a446d-7f3a-4d3c-9240-ab7cb262585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8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chnology Sydney</Company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al Cokcetin</dc:creator>
  <cp:keywords/>
  <dc:description/>
  <cp:lastModifiedBy>Nural Cokcetin</cp:lastModifiedBy>
  <cp:revision>2</cp:revision>
  <dcterms:created xsi:type="dcterms:W3CDTF">2020-04-07T05:04:00Z</dcterms:created>
  <dcterms:modified xsi:type="dcterms:W3CDTF">2020-04-13T2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A1561C7AC61740AC0C42373ECAF626</vt:lpwstr>
  </property>
</Properties>
</file>